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32"/>
          <w:szCs w:val="32"/>
        </w:rPr>
      </w:pPr>
      <w:r>
        <w:rPr>
          <w:rFonts w:cs="宋体;SimSun"/>
          <w:b/>
          <w:bCs/>
          <w:sz w:val="32"/>
          <w:szCs w:val="32"/>
          <w:lang w:bidi="ar"/>
        </w:rPr>
        <w:t>T</w:t>
      </w:r>
      <w:r>
        <w:rPr>
          <w:rFonts w:cs="宋体;SimSun"/>
          <w:b/>
          <w:bCs/>
          <w:sz w:val="32"/>
          <w:szCs w:val="32"/>
          <w:lang w:bidi="ar"/>
        </w:rPr>
        <w:t>able S1.</w:t>
      </w:r>
      <w:r>
        <w:rPr>
          <w:b/>
          <w:bCs/>
          <w:sz w:val="32"/>
          <w:szCs w:val="32"/>
          <w:lang w:bidi="ar"/>
        </w:rPr>
        <w:t xml:space="preserve"> </w:t>
      </w:r>
      <w:r>
        <w:rPr>
          <w:rFonts w:cs="宋体;SimSun"/>
          <w:b/>
          <w:bCs/>
          <w:sz w:val="32"/>
          <w:szCs w:val="32"/>
          <w:lang w:bidi="ar"/>
        </w:rPr>
        <w:t>Top 15 genes were screened to be significantly upregulated in A549/DDP cells vs A549 cells by RNA-sequencing</w:t>
      </w:r>
    </w:p>
    <w:tbl>
      <w:tblPr>
        <w:tblW w:w="8475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408"/>
        <w:gridCol w:w="1198"/>
        <w:gridCol w:w="1543"/>
        <w:gridCol w:w="726"/>
        <w:gridCol w:w="720"/>
        <w:gridCol w:w="720"/>
        <w:gridCol w:w="1080"/>
        <w:gridCol w:w="1080"/>
      </w:tblGrid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seqnam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GeneSymbol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C A549 vs DDP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lengt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chro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str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txSta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txEnd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208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PX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33966.7753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54058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5409531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51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G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31924.0726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5484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5492236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3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RIP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26228.958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5953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5955122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PS1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23155.5616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9238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926618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56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100A1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21033.01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20049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2009511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01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TL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20330.6983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94685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947013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18271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YPL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9099.2767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57309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5752758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89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ST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8256.19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666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669662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227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RT1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7590.0874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6798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9684641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437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OX6A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7544.493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08759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0878529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  <w:lang w:bidi="ar"/>
              </w:rPr>
              <w:t>NM_00248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  <w:lang w:bidi="ar"/>
              </w:rPr>
              <w:t>CEACAM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  <w:lang w:bidi="ar"/>
              </w:rPr>
              <w:t>-14284.15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  <w:lang w:bidi="ar"/>
              </w:rPr>
              <w:t>26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  <w:lang w:bidi="ar"/>
              </w:rPr>
              <w:t>chr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  <w:lang w:bidi="ar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  <w:lang w:bidi="ar"/>
              </w:rPr>
              <w:t>42259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color w:val="000000"/>
                <w:kern w:val="0"/>
                <w:sz w:val="18"/>
                <w:szCs w:val="18"/>
                <w:highlight w:val="yellow"/>
                <w:lang w:bidi="ar"/>
              </w:rPr>
              <w:t>42276113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324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5orf3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1892.7033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95546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9623372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00839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7orf5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1182.09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97465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9751833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3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RIP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0936.8966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5941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5946500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M_00114566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LG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0324.1377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3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4481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464104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1T04:54:00Z</dcterms:created>
  <dc:creator>z</dc:creator>
  <dc:description/>
  <cp:keywords/>
  <dc:language>en-US</dc:language>
  <cp:lastModifiedBy>Zhang Youwe</cp:lastModifiedBy>
  <dcterms:modified xsi:type="dcterms:W3CDTF">2019-12-01T04:54:00Z</dcterms:modified>
  <cp:revision>2</cp:revision>
  <dc:subject/>
  <dc:title/>
</cp:coreProperties>
</file>